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211" w:rsidRDefault="00F16D84">
      <w:pPr>
        <w:rPr>
          <w:rFonts w:ascii="Times New Roman" w:hAnsi="Times New Roman" w:cs="Times New Roman"/>
          <w:b/>
          <w:sz w:val="28"/>
          <w:szCs w:val="28"/>
        </w:rPr>
      </w:pPr>
      <w:r w:rsidRPr="00F16D84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77656A">
        <w:rPr>
          <w:rFonts w:ascii="Times New Roman" w:hAnsi="Times New Roman" w:cs="Times New Roman"/>
          <w:b/>
          <w:sz w:val="28"/>
          <w:szCs w:val="28"/>
        </w:rPr>
        <w:t>2</w:t>
      </w:r>
      <w:bookmarkStart w:id="0" w:name="_GoBack"/>
      <w:bookmarkEnd w:id="0"/>
    </w:p>
    <w:p w:rsidR="00F16D84" w:rsidRDefault="0003092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US"/>
        </w:rPr>
        <w:drawing>
          <wp:inline distT="0" distB="0" distL="0" distR="0">
            <wp:extent cx="5274310" cy="39312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-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150" w:rsidRPr="00BD051F" w:rsidRDefault="00261150" w:rsidP="00BD05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1150">
        <w:rPr>
          <w:rFonts w:ascii="Times New Roman" w:hAnsi="Times New Roman" w:hint="eastAsia"/>
          <w:sz w:val="24"/>
          <w:szCs w:val="24"/>
        </w:rPr>
        <w:t xml:space="preserve">Additional file </w:t>
      </w:r>
      <w:r w:rsidR="00AA7BF7">
        <w:rPr>
          <w:rFonts w:ascii="Times New Roman" w:hAnsi="Times New Roman" w:hint="eastAsia"/>
          <w:sz w:val="24"/>
          <w:szCs w:val="24"/>
        </w:rPr>
        <w:t>4</w:t>
      </w:r>
      <w:r w:rsidRPr="00261150">
        <w:rPr>
          <w:rFonts w:ascii="Times New Roman" w:hAnsi="Times New Roman" w:hint="eastAsia"/>
          <w:sz w:val="24"/>
          <w:szCs w:val="24"/>
        </w:rPr>
        <w:t xml:space="preserve">: </w:t>
      </w:r>
      <w:r w:rsidR="00BD051F" w:rsidRPr="00BD051F">
        <w:rPr>
          <w:rFonts w:ascii="Times New Roman" w:hAnsi="Times New Roman"/>
          <w:sz w:val="24"/>
          <w:szCs w:val="24"/>
        </w:rPr>
        <w:t>Validation of THBS1 knockdown in SCC25 and Cal27 cells. A. Relative mRNA expression of THBS1 in SCC25 and Cal27 after THBS1 knockdown (Scrambled as control), as determined by quantitative real-time PCR. Data are represented as the mean ± SD of three independent experiments, **</w:t>
      </w:r>
      <w:r w:rsidR="00BD051F" w:rsidRPr="007141E4">
        <w:rPr>
          <w:rFonts w:ascii="Times New Roman" w:hAnsi="Times New Roman"/>
          <w:i/>
          <w:sz w:val="24"/>
          <w:szCs w:val="24"/>
        </w:rPr>
        <w:t>p</w:t>
      </w:r>
      <w:r w:rsidR="00BD051F" w:rsidRPr="00BD051F">
        <w:rPr>
          <w:rFonts w:ascii="Times New Roman" w:hAnsi="Times New Roman"/>
          <w:sz w:val="24"/>
          <w:szCs w:val="24"/>
        </w:rPr>
        <w:t>&lt;0.01. B. Relative protein expression of THBS1 in SCC25 and Cal27 after knockdown of THBS1 (Scrambled as control), as determined by Western blotting. Data are represented as the mean ± SD of three independent experiments, **</w:t>
      </w:r>
      <w:r w:rsidR="00BD051F" w:rsidRPr="007141E4">
        <w:rPr>
          <w:rFonts w:ascii="Times New Roman" w:hAnsi="Times New Roman"/>
          <w:i/>
          <w:sz w:val="24"/>
          <w:szCs w:val="24"/>
        </w:rPr>
        <w:t>p</w:t>
      </w:r>
      <w:r w:rsidR="00BD051F" w:rsidRPr="00BD051F">
        <w:rPr>
          <w:rFonts w:ascii="Times New Roman" w:hAnsi="Times New Roman"/>
          <w:sz w:val="24"/>
          <w:szCs w:val="24"/>
        </w:rPr>
        <w:t>&lt;0.01. C. Expression level of THBS1 in CM of SCC25 and Cal27 after THBS1 knockdown (Scrambled as control), as determined by ELISA assays, **</w:t>
      </w:r>
      <w:r w:rsidR="00BD051F" w:rsidRPr="007141E4">
        <w:rPr>
          <w:rFonts w:ascii="Times New Roman" w:hAnsi="Times New Roman"/>
          <w:i/>
          <w:sz w:val="24"/>
          <w:szCs w:val="24"/>
        </w:rPr>
        <w:t>p</w:t>
      </w:r>
      <w:r w:rsidR="00BD051F" w:rsidRPr="00BD051F">
        <w:rPr>
          <w:rFonts w:ascii="Times New Roman" w:hAnsi="Times New Roman"/>
          <w:sz w:val="24"/>
          <w:szCs w:val="24"/>
        </w:rPr>
        <w:t>&lt;0.01. D. Expression level of THBS1 in exosome supernatants of SCC25 and Cal27 cells after THBS1 knockdown (Scrambled as control), as determined by ELISA assays, **</w:t>
      </w:r>
      <w:r w:rsidR="00BD051F" w:rsidRPr="007141E4">
        <w:rPr>
          <w:rFonts w:ascii="Times New Roman" w:hAnsi="Times New Roman"/>
          <w:i/>
          <w:sz w:val="24"/>
          <w:szCs w:val="24"/>
        </w:rPr>
        <w:t>p</w:t>
      </w:r>
      <w:r w:rsidR="00BD051F" w:rsidRPr="00BD051F">
        <w:rPr>
          <w:rFonts w:ascii="Times New Roman" w:hAnsi="Times New Roman"/>
          <w:sz w:val="24"/>
          <w:szCs w:val="24"/>
        </w:rPr>
        <w:t>&lt;0.01.</w:t>
      </w:r>
    </w:p>
    <w:sectPr w:rsidR="00261150" w:rsidRPr="00BD0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A53" w:rsidRDefault="00802A53" w:rsidP="00F16D84">
      <w:r>
        <w:separator/>
      </w:r>
    </w:p>
  </w:endnote>
  <w:endnote w:type="continuationSeparator" w:id="0">
    <w:p w:rsidR="00802A53" w:rsidRDefault="00802A53" w:rsidP="00F1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A53" w:rsidRDefault="00802A53" w:rsidP="00F16D84">
      <w:r>
        <w:separator/>
      </w:r>
    </w:p>
  </w:footnote>
  <w:footnote w:type="continuationSeparator" w:id="0">
    <w:p w:rsidR="00802A53" w:rsidRDefault="00802A53" w:rsidP="00F1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76B9D"/>
    <w:rsid w:val="00030923"/>
    <w:rsid w:val="001C502A"/>
    <w:rsid w:val="00261150"/>
    <w:rsid w:val="003F6040"/>
    <w:rsid w:val="00476B9D"/>
    <w:rsid w:val="006D7E21"/>
    <w:rsid w:val="007141E4"/>
    <w:rsid w:val="0077656A"/>
    <w:rsid w:val="0079153A"/>
    <w:rsid w:val="007A017D"/>
    <w:rsid w:val="00802A53"/>
    <w:rsid w:val="008C3211"/>
    <w:rsid w:val="0096638D"/>
    <w:rsid w:val="00A03B95"/>
    <w:rsid w:val="00A62323"/>
    <w:rsid w:val="00AA7BF7"/>
    <w:rsid w:val="00BD051F"/>
    <w:rsid w:val="00C80DBE"/>
    <w:rsid w:val="00DE1A01"/>
    <w:rsid w:val="00F16D84"/>
    <w:rsid w:val="00FD580B"/>
    <w:rsid w:val="00FE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1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1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22</Characters>
  <Application>Microsoft Office Word</Application>
  <DocSecurity>0</DocSecurity>
  <Lines>13</Lines>
  <Paragraphs>2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70001</dc:creator>
  <cp:keywords/>
  <dc:description/>
  <cp:lastModifiedBy>JADIQUE</cp:lastModifiedBy>
  <cp:revision>13</cp:revision>
  <dcterms:created xsi:type="dcterms:W3CDTF">2018-02-12T14:44:00Z</dcterms:created>
  <dcterms:modified xsi:type="dcterms:W3CDTF">2018-07-03T21:54:00Z</dcterms:modified>
</cp:coreProperties>
</file>